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color w:val="000000"/>
          <w:lang w:val="en-GB"/>
        </w:rPr>
        <w:t>Table S6.</w:t>
      </w:r>
      <w:r>
        <w:rPr>
          <w:color w:val="000000"/>
          <w:lang w:val="en-GB"/>
        </w:rPr>
        <w:t xml:space="preserve"> List of the targeted genes of mutants affected for virulence towards </w:t>
      </w:r>
      <w:r>
        <w:rPr>
          <w:i/>
          <w:iCs/>
          <w:color w:val="000000"/>
          <w:lang w:val="en-GB"/>
        </w:rPr>
        <w:t>Galleria mellonella</w:t>
      </w:r>
      <w:r>
        <w:rPr>
          <w:color w:val="000000"/>
          <w:lang w:val="en-GB"/>
        </w:rPr>
        <w:t xml:space="preserve"> and JCVI role categori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40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43"/>
        <w:gridCol w:w="1263"/>
        <w:gridCol w:w="7348"/>
        <w:gridCol w:w="1846"/>
      </w:tblGrid>
      <w:tr>
        <w:trPr>
          <w:trHeight w:val="305" w:hRule="atLeast"/>
        </w:trPr>
        <w:tc>
          <w:tcPr>
            <w:tcW w:w="3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VI role category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ulence in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. mellonella</w:t>
            </w:r>
            <w:r>
              <w:rPr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5" w:hRule="atLeast"/>
        </w:trPr>
        <w:tc>
          <w:tcPr>
            <w:tcW w:w="39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252</w:t>
            </w:r>
          </w:p>
        </w:tc>
        <w:tc>
          <w:tcPr>
            <w:tcW w:w="73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N-acetylmuramoyl-L-alanine amidase, family 4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362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tin binding protein, putativ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887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994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N-acetylglucosamine--N-acetylmuramyl-(pentapeptide) pyrophosphoryl-undecaprenol N-acetylglucosamine transferas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027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72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eichoic acid biosynthesis protein B, putativ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75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l-3-phosphate cytidylyltransferas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46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P-glucose-1-phosphate uridylyltransferas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67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70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81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6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7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8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4 family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746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tD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818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saccharide lyase, Family 8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662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ine binding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211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 peroxidas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851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hydrolase, family 35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157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hydrolase, family 65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663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nched-chain phosphotransacylas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tty acid and phospholipid metabolism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86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domain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91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906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250</w:t>
            </w:r>
          </w:p>
        </w:tc>
        <w:tc>
          <w:tcPr>
            <w:tcW w:w="73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domain protein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VI role category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ulence in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. mellonella</w:t>
            </w:r>
            <w:r>
              <w:rPr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5" w:hRule="atLeast"/>
        </w:trPr>
        <w:tc>
          <w:tcPr>
            <w:tcW w:w="39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876</w:t>
            </w:r>
          </w:p>
        </w:tc>
        <w:tc>
          <w:tcPr>
            <w:tcW w:w="73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othetical protein, MGA Helix-turn-helix domain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420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98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276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748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ase, U32 family, putativ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t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997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ase, M20/M25/M40 family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280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ase, U32 family, putativ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73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Cro/CI family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403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MarR family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465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79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putativ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600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TetR family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601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TetR family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814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GntR family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212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85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Fur family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41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bolite control protein A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417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Fur family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034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GntR family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41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TS system component, authentic frameshift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864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-binding response regulator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83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, ATP-binding protein/permease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785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resistance transporter, EmrB/QacA family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493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-type ATPase, subunit I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92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, ATP-binding/permease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05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e-binding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59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e ABC transporter, phosphate-binding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</w:t>
            </w:r>
          </w:p>
        </w:tc>
      </w:tr>
      <w:tr>
        <w:trPr>
          <w:trHeight w:val="305" w:hRule="atLeast"/>
        </w:trPr>
        <w:tc>
          <w:tcPr>
            <w:tcW w:w="39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60</w:t>
            </w:r>
          </w:p>
        </w:tc>
        <w:tc>
          <w:tcPr>
            <w:tcW w:w="73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division ABC transporter, permease protein FtsX, putative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</w:t>
            </w:r>
          </w:p>
        </w:tc>
      </w:tr>
      <w:tr>
        <w:trPr>
          <w:trHeight w:val="305" w:hRule="atLeast"/>
        </w:trPr>
        <w:tc>
          <w:tcPr>
            <w:tcW w:w="3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VI role category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ulence in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. mellonella</w:t>
            </w:r>
            <w:r>
              <w:rPr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5" w:hRule="atLeast"/>
        </w:trPr>
        <w:tc>
          <w:tcPr>
            <w:tcW w:w="39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814</w:t>
            </w:r>
          </w:p>
        </w:tc>
        <w:tc>
          <w:tcPr>
            <w:tcW w:w="73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resistance transporter, EmrB/QacA family protein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068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protein, putativ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442</w:t>
            </w:r>
          </w:p>
        </w:tc>
        <w:tc>
          <w:tcPr>
            <w:tcW w:w="7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e transporter family protei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++</w:t>
            </w:r>
          </w:p>
        </w:tc>
      </w:tr>
      <w:tr>
        <w:trPr>
          <w:trHeight w:val="305" w:hRule="atLeast"/>
        </w:trPr>
        <w:tc>
          <w:tcPr>
            <w:tcW w:w="394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992</w:t>
            </w:r>
          </w:p>
        </w:tc>
        <w:tc>
          <w:tcPr>
            <w:tcW w:w="73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facilitator family transporter</w:t>
            </w:r>
          </w:p>
        </w:tc>
        <w:tc>
          <w:tcPr>
            <w:tcW w:w="184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iCs/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  <w:lang w:val="en-GB"/>
        </w:rPr>
        <w:t xml:space="preserve"> P values of &lt;0.05 were considered statistically significant with the following classification: 0.005&lt; P &lt;0.05 (decreased or increased), 0.0005&lt; P &lt;0.005 (decreased+ or increased+) and P &lt;0.0005 (decreased++ or increased++)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5:03:00Z</dcterms:created>
  <dc:creator>serror</dc:creator>
  <dc:description/>
  <cp:keywords/>
  <dc:language>en-US</dc:language>
  <cp:lastModifiedBy>serror</cp:lastModifiedBy>
  <dcterms:modified xsi:type="dcterms:W3CDTF">2011-07-21T15:03:00Z</dcterms:modified>
  <cp:revision>2</cp:revision>
  <dc:subject/>
  <dc:title>Table S6</dc:title>
</cp:coreProperties>
</file>